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6276E" w14:textId="6F22A899" w:rsidR="00077C40" w:rsidRPr="00077C40" w:rsidRDefault="00077C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7C40">
        <w:rPr>
          <w:rFonts w:ascii="Times New Roman" w:hAnsi="Times New Roman" w:cs="Times New Roman"/>
          <w:b/>
          <w:bCs/>
          <w:sz w:val="24"/>
          <w:szCs w:val="24"/>
        </w:rPr>
        <w:t>The list of the Suppl</w:t>
      </w:r>
      <w:bookmarkStart w:id="0" w:name="_GoBack"/>
      <w:bookmarkEnd w:id="0"/>
      <w:r w:rsidRPr="00077C40">
        <w:rPr>
          <w:rFonts w:ascii="Times New Roman" w:hAnsi="Times New Roman" w:cs="Times New Roman"/>
          <w:b/>
          <w:bCs/>
          <w:sz w:val="24"/>
          <w:szCs w:val="24"/>
        </w:rPr>
        <w:t xml:space="preserve">ementary Files </w:t>
      </w:r>
    </w:p>
    <w:p w14:paraId="7F3D79A5" w14:textId="27864C9F" w:rsidR="004F5137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1_Protease_Dataset</w:t>
      </w:r>
    </w:p>
    <w:p w14:paraId="1AF64E1E" w14:textId="53ED1266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1A_Protease_Clustering_List</w:t>
      </w:r>
    </w:p>
    <w:p w14:paraId="48E7ABE2" w14:textId="374BBD55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2_MD_ERK1_CDK8</w:t>
      </w:r>
    </w:p>
    <w:p w14:paraId="6FAB28DD" w14:textId="73AAC171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3_CDK2</w:t>
      </w:r>
    </w:p>
    <w:p w14:paraId="78CBF03A" w14:textId="01E1C156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4_CATH</w:t>
      </w:r>
    </w:p>
    <w:p w14:paraId="4CC2AE79" w14:textId="510C9F6A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5_SCOP</w:t>
      </w:r>
    </w:p>
    <w:p w14:paraId="6C4C8736" w14:textId="47E4A5B7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6_DD</w:t>
      </w:r>
    </w:p>
    <w:p w14:paraId="29B63C91" w14:textId="2B0FF0FF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7_101</w:t>
      </w:r>
    </w:p>
    <w:p w14:paraId="1D9D27E7" w14:textId="5B4F444F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8_S10</w:t>
      </w:r>
    </w:p>
    <w:p w14:paraId="0AFC80DD" w14:textId="53A81F22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8A_S10_List</w:t>
      </w:r>
    </w:p>
    <w:p w14:paraId="73BF34BD" w14:textId="0A912091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9_CDK2_4EOQ_12Keys</w:t>
      </w:r>
    </w:p>
    <w:p w14:paraId="7C9B095A" w14:textId="1D54A124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10_Kinase_Phosphatase</w:t>
      </w:r>
    </w:p>
    <w:p w14:paraId="52B6A909" w14:textId="1AE7569F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11_3GVU_BCR_ABL_12Keys</w:t>
      </w:r>
    </w:p>
    <w:p w14:paraId="37F2D1D4" w14:textId="01039F45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12_SCOP_40</w:t>
      </w:r>
    </w:p>
    <w:p w14:paraId="0301CE38" w14:textId="14068D3F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13_SCOP_40_95</w:t>
      </w:r>
    </w:p>
    <w:p w14:paraId="5A655904" w14:textId="4A40268B" w:rsidR="00077C40" w:rsidRPr="00077C40" w:rsidRDefault="00077C40">
      <w:pPr>
        <w:rPr>
          <w:rFonts w:ascii="Times New Roman" w:hAnsi="Times New Roman" w:cs="Times New Roman"/>
          <w:sz w:val="24"/>
          <w:szCs w:val="24"/>
        </w:rPr>
      </w:pPr>
      <w:r w:rsidRPr="00077C40">
        <w:rPr>
          <w:rFonts w:ascii="Times New Roman" w:hAnsi="Times New Roman" w:cs="Times New Roman"/>
          <w:sz w:val="24"/>
          <w:szCs w:val="24"/>
        </w:rPr>
        <w:t>Supplementary_File14_101_Distance</w:t>
      </w:r>
    </w:p>
    <w:sectPr w:rsidR="00077C40" w:rsidRPr="00077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C40"/>
    <w:rsid w:val="00077C40"/>
    <w:rsid w:val="004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BDFA3"/>
  <w15:chartTrackingRefBased/>
  <w15:docId w15:val="{55E089A5-A1C3-4100-96D7-0A796ACCB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u</dc:creator>
  <cp:keywords/>
  <dc:description/>
  <cp:lastModifiedBy>Wu Xu</cp:lastModifiedBy>
  <cp:revision>1</cp:revision>
  <dcterms:created xsi:type="dcterms:W3CDTF">2020-12-05T23:05:00Z</dcterms:created>
  <dcterms:modified xsi:type="dcterms:W3CDTF">2020-12-05T23:10:00Z</dcterms:modified>
</cp:coreProperties>
</file>